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CB1" w:rsidRPr="003671AF" w:rsidRDefault="003671AF" w:rsidP="00755CB1">
      <w:pPr>
        <w:rPr>
          <w:rFonts w:ascii="Arial" w:hAnsi="Arial" w:cs="Arial"/>
          <w:b/>
          <w:bCs/>
        </w:rPr>
      </w:pPr>
      <w:r w:rsidRPr="003671AF">
        <w:rPr>
          <w:rFonts w:ascii="Arial" w:hAnsi="Arial" w:cs="Arial"/>
          <w:b/>
          <w:bCs/>
        </w:rPr>
        <w:t xml:space="preserve">Supporting Information </w:t>
      </w:r>
      <w:r w:rsidR="00392F11" w:rsidRPr="003671AF">
        <w:rPr>
          <w:rFonts w:ascii="Arial" w:hAnsi="Arial" w:cs="Arial"/>
          <w:b/>
          <w:bCs/>
        </w:rPr>
        <w:t>1</w:t>
      </w:r>
      <w:r w:rsidR="00755CB1" w:rsidRPr="003671AF">
        <w:rPr>
          <w:rFonts w:ascii="Arial" w:hAnsi="Arial" w:cs="Arial"/>
          <w:b/>
          <w:bCs/>
        </w:rPr>
        <w:t xml:space="preserve">: Care </w:t>
      </w:r>
      <w:r w:rsidR="00157933" w:rsidRPr="003671AF">
        <w:rPr>
          <w:rFonts w:ascii="Arial" w:hAnsi="Arial" w:cs="Arial"/>
          <w:b/>
          <w:bCs/>
        </w:rPr>
        <w:t>p</w:t>
      </w:r>
      <w:r w:rsidR="00755CB1" w:rsidRPr="003671AF">
        <w:rPr>
          <w:rFonts w:ascii="Arial" w:hAnsi="Arial" w:cs="Arial"/>
          <w:b/>
          <w:bCs/>
        </w:rPr>
        <w:t>athway</w:t>
      </w:r>
      <w:r w:rsidR="00157933" w:rsidRPr="003671AF">
        <w:rPr>
          <w:rFonts w:ascii="Arial" w:hAnsi="Arial" w:cs="Arial"/>
          <w:b/>
          <w:bCs/>
        </w:rPr>
        <w:t xml:space="preserve"> intervention</w:t>
      </w:r>
      <w:r w:rsidR="00755CB1" w:rsidRPr="003671AF">
        <w:rPr>
          <w:rFonts w:ascii="Arial" w:hAnsi="Arial" w:cs="Arial"/>
          <w:b/>
          <w:bCs/>
        </w:rPr>
        <w:t xml:space="preserve">s </w:t>
      </w:r>
      <w:r w:rsidR="00157933" w:rsidRPr="003671AF">
        <w:rPr>
          <w:rFonts w:ascii="Arial" w:hAnsi="Arial" w:cs="Arial"/>
          <w:b/>
          <w:bCs/>
        </w:rPr>
        <w:t>a</w:t>
      </w:r>
      <w:r w:rsidR="00755CB1" w:rsidRPr="003671AF">
        <w:rPr>
          <w:rFonts w:ascii="Arial" w:hAnsi="Arial" w:cs="Arial"/>
          <w:b/>
          <w:bCs/>
        </w:rPr>
        <w:t xml:space="preserve">ccording to </w:t>
      </w:r>
      <w:r w:rsidR="00157933" w:rsidRPr="003671AF">
        <w:rPr>
          <w:rFonts w:ascii="Arial" w:hAnsi="Arial" w:cs="Arial"/>
          <w:b/>
          <w:bCs/>
        </w:rPr>
        <w:t>booking BMI</w:t>
      </w:r>
    </w:p>
    <w:p w:rsidR="00156B8E" w:rsidRPr="00156B8E" w:rsidRDefault="00156B8E" w:rsidP="00755CB1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8221"/>
      </w:tblGrid>
      <w:tr w:rsidR="00187B28" w:rsidRPr="00D11158" w:rsidTr="005B24FE">
        <w:trPr>
          <w:cantSplit/>
          <w:tblHeader/>
        </w:trPr>
        <w:tc>
          <w:tcPr>
            <w:tcW w:w="2127" w:type="dxa"/>
          </w:tcPr>
          <w:p w:rsidR="00187B28" w:rsidRPr="00D11158" w:rsidRDefault="00906505" w:rsidP="00B17FD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Contact with Healthcare Professional</w:t>
            </w:r>
          </w:p>
          <w:p w:rsidR="004262B4" w:rsidRDefault="004262B4" w:rsidP="004262B4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Relevant pathway</w:t>
            </w:r>
            <w:r w:rsidR="00A25AF6">
              <w:rPr>
                <w:rFonts w:asciiTheme="minorHAnsi" w:hAnsiTheme="minorHAnsi" w:cstheme="minorHAnsi"/>
                <w:i/>
                <w:sz w:val="16"/>
                <w:szCs w:val="16"/>
              </w:rPr>
              <w:t>:</w:t>
            </w:r>
          </w:p>
          <w:p w:rsidR="00187BF6" w:rsidRDefault="00A25AF6" w:rsidP="00A25AF6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 xml:space="preserve">Care Pathway 1: </w:t>
            </w:r>
          </w:p>
          <w:p w:rsidR="00A25AF6" w:rsidRPr="005B24FE" w:rsidRDefault="00A25AF6" w:rsidP="00A25AF6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>Booking BMI 3</w:t>
            </w:r>
            <w:bookmarkStart w:id="0" w:name="_GoBack"/>
            <w:bookmarkEnd w:id="0"/>
            <w:r w:rsidRPr="005B24FE">
              <w:rPr>
                <w:rFonts w:asciiTheme="minorHAnsi" w:hAnsiTheme="minorHAnsi" w:cstheme="minorHAnsi"/>
                <w:sz w:val="16"/>
                <w:szCs w:val="16"/>
              </w:rPr>
              <w:t>0-34.9kg/m</w:t>
            </w:r>
            <w:r w:rsidRPr="005B24F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  <w:p w:rsidR="00187BF6" w:rsidRDefault="00A25AF6" w:rsidP="00A25AF6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 xml:space="preserve">Care Pathway 2: </w:t>
            </w:r>
          </w:p>
          <w:p w:rsidR="00A25AF6" w:rsidRPr="005B24FE" w:rsidRDefault="00A25AF6" w:rsidP="00A25AF6">
            <w:pPr>
              <w:jc w:val="right"/>
              <w:rPr>
                <w:rFonts w:asciiTheme="minorHAnsi" w:hAnsiTheme="minorHAnsi" w:cstheme="minorHAnsi"/>
                <w:caps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>Booking BMI 35-39.9 kg/m</w:t>
            </w:r>
            <w:r w:rsidRPr="005B24F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  <w:p w:rsidR="00187BF6" w:rsidRDefault="00A25AF6" w:rsidP="00A25AF6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 xml:space="preserve">Care Pathway 3: </w:t>
            </w:r>
          </w:p>
          <w:p w:rsidR="00A25AF6" w:rsidRPr="00A25AF6" w:rsidRDefault="00A25AF6" w:rsidP="00A25A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>Booking BMI &gt;40 kg/m</w:t>
            </w:r>
            <w:r w:rsidRPr="005B24F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21" w:type="dxa"/>
            <w:shd w:val="clear" w:color="auto" w:fill="auto"/>
          </w:tcPr>
          <w:p w:rsidR="00187B28" w:rsidRPr="00D11158" w:rsidRDefault="00187B28" w:rsidP="00755CB1">
            <w:pPr>
              <w:pStyle w:val="ListParagraph"/>
              <w:numPr>
                <w:ilvl w:val="0"/>
                <w:numId w:val="2"/>
              </w:numPr>
              <w:ind w:left="0" w:hanging="284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Intervention</w:t>
            </w:r>
          </w:p>
        </w:tc>
      </w:tr>
      <w:tr w:rsidR="00046D85" w:rsidRPr="00D11158" w:rsidTr="00046D85">
        <w:trPr>
          <w:cantSplit/>
          <w:trHeight w:val="193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046D85" w:rsidRDefault="00046D85" w:rsidP="00607808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Booking</w:t>
            </w:r>
          </w:p>
        </w:tc>
      </w:tr>
      <w:tr w:rsidR="00607808" w:rsidRPr="00D11158" w:rsidTr="005B24FE">
        <w:trPr>
          <w:cantSplit/>
          <w:trHeight w:val="664"/>
        </w:trPr>
        <w:tc>
          <w:tcPr>
            <w:tcW w:w="2127" w:type="dxa"/>
          </w:tcPr>
          <w:p w:rsidR="00607808" w:rsidRPr="00D11158" w:rsidRDefault="00607808" w:rsidP="00046D8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</w:t>
            </w:r>
            <w:r w:rsidR="00187B28"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1, 2 &amp;3</w:t>
            </w:r>
          </w:p>
        </w:tc>
        <w:tc>
          <w:tcPr>
            <w:tcW w:w="8221" w:type="dxa"/>
            <w:shd w:val="clear" w:color="auto" w:fill="auto"/>
          </w:tcPr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Calculate and record BMI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Explain the implications of obesity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3. Discuss weight management in pregnancy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4. Provide information leaflet on healthy diet and physical activity in pregnancy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5. Give exercise advice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6. Offer folic acid 5mg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7. Offer vitamin D 10ug (Healthy Start Women’s vitamins or similar)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8. Book OGTT screening (</w:t>
            </w:r>
            <w:r w:rsidR="00A25AF6">
              <w:rPr>
                <w:rFonts w:asciiTheme="minorHAnsi" w:hAnsiTheme="minorHAnsi" w:cstheme="minorHAnsi"/>
                <w:sz w:val="16"/>
                <w:szCs w:val="16"/>
              </w:rPr>
              <w:t xml:space="preserve">if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previous gestational diabetes screen at 16-18 weeks, and 28 weeks; </w:t>
            </w:r>
            <w:r w:rsidR="00A25AF6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all other women screen at 24-28 weeks)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9. Offer random glucose test</w:t>
            </w:r>
          </w:p>
          <w:p w:rsidR="00A25AF6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0. Offer thyroid function test</w:t>
            </w:r>
          </w:p>
          <w:p w:rsidR="00607808" w:rsidRPr="00D11158" w:rsidRDefault="0060780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1. Complete VTE Risk Assessment</w:t>
            </w:r>
          </w:p>
        </w:tc>
      </w:tr>
      <w:tr w:rsidR="00607808" w:rsidRPr="00D11158" w:rsidTr="005B24FE">
        <w:trPr>
          <w:cantSplit/>
          <w:trHeight w:val="267"/>
        </w:trPr>
        <w:tc>
          <w:tcPr>
            <w:tcW w:w="2127" w:type="dxa"/>
          </w:tcPr>
          <w:p w:rsidR="00607808" w:rsidRPr="00D11158" w:rsidRDefault="00607808" w:rsidP="00607808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2</w:t>
            </w:r>
          </w:p>
        </w:tc>
        <w:tc>
          <w:tcPr>
            <w:tcW w:w="8221" w:type="dxa"/>
            <w:shd w:val="clear" w:color="auto" w:fill="auto"/>
          </w:tcPr>
          <w:p w:rsidR="00A25AF6" w:rsidRDefault="004262B4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>. Give advice regarding place of birth</w:t>
            </w:r>
          </w:p>
          <w:p w:rsidR="00A25AF6" w:rsidRDefault="004262B4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. Refer to High Dependency ANC </w:t>
            </w:r>
            <w:r w:rsidR="00607808"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if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other co-morbidities</w:t>
            </w:r>
          </w:p>
          <w:p w:rsidR="00607808" w:rsidRPr="00D11158" w:rsidRDefault="004262B4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>. If no other co-morbidities discuss risks, weight management and exercise, complete alert card (BMI antenatal and delivery plan), MRSA screening, plan on-going antenatal care</w:t>
            </w:r>
          </w:p>
        </w:tc>
      </w:tr>
      <w:tr w:rsidR="00607808" w:rsidRPr="00D11158" w:rsidTr="005B24FE">
        <w:trPr>
          <w:cantSplit/>
          <w:trHeight w:val="91"/>
        </w:trPr>
        <w:tc>
          <w:tcPr>
            <w:tcW w:w="2127" w:type="dxa"/>
          </w:tcPr>
          <w:p w:rsidR="00607808" w:rsidRPr="00D11158" w:rsidRDefault="00607808" w:rsidP="00607808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607808" w:rsidRPr="00D11158" w:rsidRDefault="004262B4" w:rsidP="005B24F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. Refer to High Dependency ANC </w:t>
            </w:r>
            <w:r w:rsidR="00607808"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if</w:t>
            </w:r>
            <w:r w:rsidR="00607808"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>co-morbidities present</w:t>
            </w:r>
            <w:r w:rsidR="005B24FE"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. Refer to healthy lifestyle clinic if </w:t>
            </w:r>
            <w:r w:rsidR="00607808"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no</w:t>
            </w:r>
            <w:r w:rsidR="0060780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co-morbidities present</w:t>
            </w:r>
          </w:p>
        </w:tc>
      </w:tr>
      <w:tr w:rsidR="00046D85" w:rsidRPr="00D11158" w:rsidTr="00046D85">
        <w:trPr>
          <w:cantSplit/>
          <w:trHeight w:val="179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Default="00046D85" w:rsidP="00187B28">
            <w:pPr>
              <w:ind w:left="175" w:hanging="142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High Dependency Antenatal Clinic (ANC)</w:t>
            </w:r>
          </w:p>
          <w:p w:rsidR="006A2ED5" w:rsidRPr="00D11158" w:rsidRDefault="006A2ED5" w:rsidP="00187B28">
            <w:pPr>
              <w:ind w:left="175" w:hanging="142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87B28" w:rsidRPr="00D11158" w:rsidTr="005B24FE">
        <w:trPr>
          <w:cantSplit/>
          <w:trHeight w:val="229"/>
        </w:trPr>
        <w:tc>
          <w:tcPr>
            <w:tcW w:w="2127" w:type="dxa"/>
          </w:tcPr>
          <w:p w:rsidR="00187B28" w:rsidRPr="00D11158" w:rsidRDefault="00187B28" w:rsidP="000C5FC3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2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&amp;3</w:t>
            </w:r>
          </w:p>
        </w:tc>
        <w:tc>
          <w:tcPr>
            <w:tcW w:w="8221" w:type="dxa"/>
            <w:shd w:val="clear" w:color="auto" w:fill="auto"/>
          </w:tcPr>
          <w:p w:rsidR="00A25AF6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Discuss risks of raised BMI in pregnancy</w:t>
            </w:r>
          </w:p>
          <w:p w:rsidR="00A25AF6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Discuss weight management and exercise</w:t>
            </w:r>
          </w:p>
          <w:p w:rsidR="00A25AF6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3. Complete alert card in hand held notes</w:t>
            </w:r>
            <w:r w:rsidR="00A37C07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for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BMI, antenatal plan, delivery plan</w:t>
            </w:r>
          </w:p>
          <w:p w:rsidR="00A25AF6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4. Undertake MRSA screening as per protocol</w:t>
            </w:r>
          </w:p>
          <w:p w:rsidR="00A25AF6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5. Plan for on-going antenatal care</w:t>
            </w:r>
          </w:p>
          <w:p w:rsidR="00187B28" w:rsidRPr="00D11158" w:rsidRDefault="00187B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6. Book anaesthetic review </w:t>
            </w:r>
            <w:r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if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co-morbidities</w:t>
            </w:r>
          </w:p>
        </w:tc>
      </w:tr>
      <w:tr w:rsidR="00187B28" w:rsidRPr="00D11158" w:rsidTr="005B24FE">
        <w:trPr>
          <w:cantSplit/>
          <w:trHeight w:val="162"/>
        </w:trPr>
        <w:tc>
          <w:tcPr>
            <w:tcW w:w="2127" w:type="dxa"/>
          </w:tcPr>
          <w:p w:rsidR="00187B28" w:rsidRPr="00D11158" w:rsidRDefault="00187B28" w:rsidP="000C5FC3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187B28" w:rsidRPr="00D11158" w:rsidRDefault="004262B4" w:rsidP="004262B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7.</w:t>
            </w:r>
            <w:r w:rsidR="00187B28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Book anaesthetic review </w:t>
            </w:r>
            <w:r w:rsidR="00187B28"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for all</w:t>
            </w:r>
          </w:p>
        </w:tc>
      </w:tr>
      <w:tr w:rsidR="00046D85" w:rsidRPr="00D11158" w:rsidTr="00046D85">
        <w:trPr>
          <w:cantSplit/>
          <w:trHeight w:val="111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046D85" w:rsidRDefault="00046D85" w:rsidP="00D0704B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On-going Antenatal Care</w:t>
            </w:r>
          </w:p>
        </w:tc>
      </w:tr>
      <w:tr w:rsidR="00D0704B" w:rsidRPr="00D11158" w:rsidTr="005B24FE">
        <w:trPr>
          <w:cantSplit/>
          <w:trHeight w:val="326"/>
        </w:trPr>
        <w:tc>
          <w:tcPr>
            <w:tcW w:w="2127" w:type="dxa"/>
          </w:tcPr>
          <w:p w:rsidR="00D0704B" w:rsidRPr="00D11158" w:rsidRDefault="00D0704B" w:rsidP="00046D85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s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1, 2 &amp;3</w:t>
            </w:r>
          </w:p>
        </w:tc>
        <w:tc>
          <w:tcPr>
            <w:tcW w:w="8221" w:type="dxa"/>
            <w:shd w:val="clear" w:color="auto" w:fill="auto"/>
          </w:tcPr>
          <w:p w:rsidR="00A25AF6" w:rsidRDefault="00D0704B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Use appropriate BP cuff, document size of cuff used. Refer to hypertension guideline if BP abnormal</w:t>
            </w:r>
          </w:p>
          <w:p w:rsidR="00A25AF6" w:rsidRDefault="00D0704B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Offer continued encouragement and support regarding diet and activity</w:t>
            </w:r>
          </w:p>
          <w:p w:rsidR="00D0704B" w:rsidRDefault="00D0704B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3. Provide information on infant feeding to provide informed choice</w:t>
            </w:r>
          </w:p>
          <w:p w:rsidR="006A2ED5" w:rsidRPr="00D11158" w:rsidRDefault="006A2ED5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4. </w:t>
            </w:r>
            <w:proofErr w:type="spellStart"/>
            <w:r w:rsidRPr="00E92E0F">
              <w:rPr>
                <w:rFonts w:asciiTheme="minorHAnsi" w:hAnsiTheme="minorHAnsi" w:cstheme="minorHAnsi"/>
                <w:sz w:val="16"/>
                <w:szCs w:val="16"/>
              </w:rPr>
              <w:t>Thromboprophylaxis</w:t>
            </w:r>
            <w:proofErr w:type="spellEnd"/>
            <w:r w:rsidRPr="00E92E0F">
              <w:rPr>
                <w:rFonts w:asciiTheme="minorHAnsi" w:hAnsiTheme="minorHAnsi" w:cstheme="minorHAnsi"/>
                <w:sz w:val="16"/>
                <w:szCs w:val="16"/>
              </w:rPr>
              <w:t xml:space="preserve"> assessment</w:t>
            </w:r>
          </w:p>
        </w:tc>
      </w:tr>
      <w:tr w:rsidR="00046D85" w:rsidRPr="00D11158" w:rsidTr="00046D85">
        <w:trPr>
          <w:cantSplit/>
          <w:trHeight w:val="205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D11158" w:rsidRDefault="00046D85" w:rsidP="00D0704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20- 30 week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</w:tc>
      </w:tr>
      <w:tr w:rsidR="00D0704B" w:rsidRPr="00D11158" w:rsidTr="005B24FE">
        <w:trPr>
          <w:cantSplit/>
          <w:trHeight w:val="209"/>
        </w:trPr>
        <w:tc>
          <w:tcPr>
            <w:tcW w:w="2127" w:type="dxa"/>
          </w:tcPr>
          <w:p w:rsidR="00D0704B" w:rsidRPr="00D11158" w:rsidRDefault="00D0704B" w:rsidP="000C5FC3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 2</w:t>
            </w:r>
          </w:p>
        </w:tc>
        <w:tc>
          <w:tcPr>
            <w:tcW w:w="8221" w:type="dxa"/>
            <w:shd w:val="clear" w:color="auto" w:fill="auto"/>
          </w:tcPr>
          <w:p w:rsidR="00D0704B" w:rsidRPr="00D11158" w:rsidRDefault="00D101F0" w:rsidP="00D101F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1. </w:t>
            </w:r>
            <w:r w:rsidR="00D0704B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Anaesthetic referral </w:t>
            </w:r>
            <w:r w:rsidR="00D0704B" w:rsidRPr="00D11158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if</w:t>
            </w:r>
            <w:r w:rsidR="00D0704B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co-morbidities</w:t>
            </w:r>
          </w:p>
        </w:tc>
      </w:tr>
      <w:tr w:rsidR="00D0704B" w:rsidRPr="00D11158" w:rsidTr="005B24FE">
        <w:trPr>
          <w:cantSplit/>
          <w:trHeight w:val="117"/>
        </w:trPr>
        <w:tc>
          <w:tcPr>
            <w:tcW w:w="2127" w:type="dxa"/>
          </w:tcPr>
          <w:p w:rsidR="00D0704B" w:rsidRPr="00D11158" w:rsidRDefault="00D0704B" w:rsidP="000C5FC3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 3</w:t>
            </w:r>
          </w:p>
        </w:tc>
        <w:tc>
          <w:tcPr>
            <w:tcW w:w="8221" w:type="dxa"/>
            <w:shd w:val="clear" w:color="auto" w:fill="auto"/>
          </w:tcPr>
          <w:p w:rsidR="00D0704B" w:rsidRPr="00D11158" w:rsidRDefault="004262B4" w:rsidP="004262B4">
            <w:pPr>
              <w:rPr>
                <w:rFonts w:asciiTheme="minorHAnsi" w:hAnsiTheme="minorHAnsi" w:cstheme="minorHAnsi"/>
                <w:strike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="00D101F0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Anaesthetic referral BMI 40-45;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D0704B" w:rsidRPr="00D11158">
              <w:rPr>
                <w:rFonts w:asciiTheme="minorHAnsi" w:hAnsiTheme="minorHAnsi" w:cstheme="minorHAnsi"/>
                <w:sz w:val="16"/>
                <w:szCs w:val="16"/>
              </w:rPr>
              <w:t>naesthetic review BMI &gt;45</w:t>
            </w:r>
          </w:p>
        </w:tc>
      </w:tr>
      <w:tr w:rsidR="00046D85" w:rsidRPr="00D11158" w:rsidTr="00046D85">
        <w:trPr>
          <w:cantSplit/>
          <w:trHeight w:val="217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046D85" w:rsidRDefault="00046D85" w:rsidP="004262B4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28 weeks</w:t>
            </w:r>
          </w:p>
        </w:tc>
      </w:tr>
      <w:tr w:rsidR="004262B4" w:rsidRPr="00D11158" w:rsidTr="005B24FE">
        <w:trPr>
          <w:cantSplit/>
          <w:trHeight w:val="142"/>
        </w:trPr>
        <w:tc>
          <w:tcPr>
            <w:tcW w:w="2127" w:type="dxa"/>
          </w:tcPr>
          <w:p w:rsidR="004262B4" w:rsidRPr="00D11158" w:rsidRDefault="004262B4" w:rsidP="004262B4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s 1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, 2 &amp;3</w:t>
            </w:r>
          </w:p>
        </w:tc>
        <w:tc>
          <w:tcPr>
            <w:tcW w:w="8221" w:type="dxa"/>
            <w:shd w:val="clear" w:color="auto" w:fill="auto"/>
          </w:tcPr>
          <w:p w:rsidR="004262B4" w:rsidRPr="00D11158" w:rsidRDefault="004262B4" w:rsidP="004262B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Weigh and calculate weight gain</w:t>
            </w:r>
          </w:p>
        </w:tc>
      </w:tr>
      <w:tr w:rsidR="004262B4" w:rsidRPr="00D11158" w:rsidTr="005B24FE">
        <w:trPr>
          <w:cantSplit/>
          <w:trHeight w:val="142"/>
        </w:trPr>
        <w:tc>
          <w:tcPr>
            <w:tcW w:w="2127" w:type="dxa"/>
          </w:tcPr>
          <w:p w:rsidR="004262B4" w:rsidRPr="00D11158" w:rsidRDefault="004262B4" w:rsidP="004262B4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4262B4" w:rsidRPr="00D11158" w:rsidRDefault="004262B4" w:rsidP="004262B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Individual manual handling risk assessment – advice and action plan</w:t>
            </w:r>
          </w:p>
        </w:tc>
      </w:tr>
      <w:tr w:rsidR="00046D85" w:rsidRPr="00D11158" w:rsidTr="00FF2C0A">
        <w:trPr>
          <w:cantSplit/>
          <w:trHeight w:val="142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5B24FE" w:rsidRDefault="00046D85" w:rsidP="005B24F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b/>
                <w:sz w:val="16"/>
                <w:szCs w:val="16"/>
              </w:rPr>
              <w:t>32 weeks</w:t>
            </w:r>
          </w:p>
        </w:tc>
      </w:tr>
      <w:tr w:rsidR="004262B4" w:rsidRPr="00D11158" w:rsidTr="005B24FE">
        <w:trPr>
          <w:cantSplit/>
          <w:trHeight w:val="142"/>
        </w:trPr>
        <w:tc>
          <w:tcPr>
            <w:tcW w:w="2127" w:type="dxa"/>
          </w:tcPr>
          <w:p w:rsidR="004262B4" w:rsidRPr="00D11158" w:rsidRDefault="00966328" w:rsidP="00966328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 3</w:t>
            </w:r>
          </w:p>
        </w:tc>
        <w:tc>
          <w:tcPr>
            <w:tcW w:w="8221" w:type="dxa"/>
            <w:shd w:val="clear" w:color="auto" w:fill="auto"/>
          </w:tcPr>
          <w:p w:rsidR="00A25AF6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USS for growth and fetal wellbeing</w:t>
            </w:r>
          </w:p>
          <w:p w:rsidR="004262B4" w:rsidRPr="00D11158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Weigh and calculate weight gain</w:t>
            </w:r>
          </w:p>
        </w:tc>
      </w:tr>
      <w:tr w:rsidR="00046D85" w:rsidRPr="00D11158" w:rsidTr="00046D85">
        <w:trPr>
          <w:cantSplit/>
          <w:trHeight w:val="142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5B24FE" w:rsidRDefault="00046D85" w:rsidP="005B24F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b/>
                <w:sz w:val="16"/>
                <w:szCs w:val="16"/>
              </w:rPr>
              <w:t>34-36 weeks</w:t>
            </w:r>
          </w:p>
        </w:tc>
      </w:tr>
      <w:tr w:rsidR="004262B4" w:rsidRPr="00D11158" w:rsidTr="005B24FE">
        <w:trPr>
          <w:cantSplit/>
          <w:trHeight w:val="142"/>
        </w:trPr>
        <w:tc>
          <w:tcPr>
            <w:tcW w:w="2127" w:type="dxa"/>
          </w:tcPr>
          <w:p w:rsidR="004262B4" w:rsidRPr="00D11158" w:rsidRDefault="00966328" w:rsidP="00966328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1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, 2 &amp;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3</w:t>
            </w:r>
          </w:p>
        </w:tc>
        <w:tc>
          <w:tcPr>
            <w:tcW w:w="8221" w:type="dxa"/>
            <w:shd w:val="clear" w:color="auto" w:fill="auto"/>
          </w:tcPr>
          <w:p w:rsidR="00A25AF6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Weigh and calculate weight gain</w:t>
            </w:r>
          </w:p>
          <w:p w:rsidR="004262B4" w:rsidRPr="00D11158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2. Ensure infant </w:t>
            </w:r>
            <w:r w:rsidR="006A2ED5" w:rsidRPr="00E92E0F">
              <w:rPr>
                <w:rFonts w:asciiTheme="minorHAnsi" w:hAnsiTheme="minorHAnsi" w:cstheme="minorHAnsi"/>
                <w:sz w:val="16"/>
                <w:szCs w:val="16"/>
              </w:rPr>
              <w:t xml:space="preserve">feeding 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check list has been fully completed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5B24FE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2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&amp;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3</w:t>
            </w:r>
          </w:p>
        </w:tc>
        <w:tc>
          <w:tcPr>
            <w:tcW w:w="8221" w:type="dxa"/>
            <w:shd w:val="clear" w:color="auto" w:fill="auto"/>
          </w:tcPr>
          <w:p w:rsidR="00A25AF6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3. Give advice regarding place of birth</w:t>
            </w:r>
          </w:p>
          <w:p w:rsidR="00966328" w:rsidRPr="00D11158" w:rsidRDefault="0096632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4. Positions in labour discussed to support normal birth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966328" w:rsidRPr="00D11158" w:rsidRDefault="00966328" w:rsidP="0096632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5. USS for growth and fetal well being</w:t>
            </w:r>
          </w:p>
        </w:tc>
      </w:tr>
      <w:tr w:rsidR="00046D85" w:rsidRPr="00D11158" w:rsidTr="00F13D45">
        <w:trPr>
          <w:cantSplit/>
          <w:trHeight w:val="142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D11158" w:rsidRDefault="00046D85" w:rsidP="0096632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b/>
                <w:sz w:val="16"/>
                <w:szCs w:val="16"/>
              </w:rPr>
              <w:t>Antenatal Admission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046D85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s 1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, 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2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&amp; 3</w:t>
            </w:r>
          </w:p>
        </w:tc>
        <w:tc>
          <w:tcPr>
            <w:tcW w:w="8221" w:type="dxa"/>
            <w:shd w:val="clear" w:color="auto" w:fill="auto"/>
          </w:tcPr>
          <w:p w:rsidR="00966328" w:rsidRPr="00D11158" w:rsidRDefault="00966328" w:rsidP="0096632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1. Antenatal </w:t>
            </w:r>
            <w:proofErr w:type="spellStart"/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thromboprophylaxis</w:t>
            </w:r>
            <w:proofErr w:type="spellEnd"/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assessment if admitted for &gt;24hrs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966328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966328" w:rsidRPr="00D11158" w:rsidRDefault="00966328" w:rsidP="0096632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. Preparation for Labour: ensure appropriate equipment available if booked for IOL or LSCS</w:t>
            </w:r>
          </w:p>
        </w:tc>
      </w:tr>
      <w:tr w:rsidR="00046D85" w:rsidRPr="00D11158" w:rsidTr="00046D85">
        <w:trPr>
          <w:cantSplit/>
          <w:trHeight w:val="142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046D85" w:rsidRPr="005B24FE" w:rsidRDefault="00046D85" w:rsidP="005B24F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b/>
                <w:sz w:val="16"/>
                <w:szCs w:val="16"/>
              </w:rPr>
              <w:t>Labour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1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, 2 &amp;3</w:t>
            </w:r>
          </w:p>
        </w:tc>
        <w:tc>
          <w:tcPr>
            <w:tcW w:w="8221" w:type="dxa"/>
            <w:shd w:val="clear" w:color="auto" w:fill="auto"/>
          </w:tcPr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. Active management of 3</w:t>
            </w:r>
            <w:r w:rsidRPr="00D11158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d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stage of labour recommended and documented in notes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2. IV cannula if antenatal </w:t>
            </w:r>
            <w:proofErr w:type="spellStart"/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thromboprophylaxis</w:t>
            </w:r>
            <w:proofErr w:type="spellEnd"/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administered, APH or previous PPH</w:t>
            </w:r>
          </w:p>
          <w:p w:rsidR="00966328" w:rsidRPr="00D11158" w:rsidRDefault="00F84110" w:rsidP="00E92E0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3. </w:t>
            </w:r>
            <w:r w:rsidR="00E92E0F" w:rsidRPr="00E92E0F">
              <w:rPr>
                <w:rFonts w:asciiTheme="minorHAnsi" w:hAnsiTheme="minorHAnsi" w:cstheme="minorHAnsi"/>
                <w:i/>
                <w:sz w:val="16"/>
                <w:szCs w:val="16"/>
              </w:rPr>
              <w:t>Care pathway 1 only:</w:t>
            </w:r>
            <w:r w:rsidR="00E92E0F">
              <w:rPr>
                <w:rFonts w:asciiTheme="minorHAnsi" w:hAnsiTheme="minorHAnsi" w:cstheme="minorHAnsi"/>
                <w:sz w:val="16"/>
                <w:szCs w:val="16"/>
              </w:rPr>
              <w:t xml:space="preserve"> if n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o other risk factors - suitable for low dependency labour ward</w:t>
            </w:r>
            <w:r w:rsidR="006A2ED5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5B24FE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2</w:t>
            </w:r>
            <w:r w:rsidR="00046D8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&amp; 3</w:t>
            </w:r>
          </w:p>
        </w:tc>
        <w:tc>
          <w:tcPr>
            <w:tcW w:w="8221" w:type="dxa"/>
            <w:shd w:val="clear" w:color="auto" w:fill="auto"/>
          </w:tcPr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4. Not suitable for low dependency labour ward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5. If no other risk factors - can follow low dependency protocols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6. Inform duty anaesthetist need for anaesthetic review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7. Ranitidine as per protocol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8. Pressure care guidelines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9. TED stocking to be worn throughout labour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0. Decision for caesarean to be at consultant level, consider need for consultant to be present depending on other risk factors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1. Consultant anaesthetist to be informed if surgery is anticipated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2. Theatre teams to be informed if woman weighs over 120kg in labour</w:t>
            </w:r>
          </w:p>
          <w:p w:rsidR="00966328" w:rsidRPr="00D11158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3. If caesarean section undertaken &gt;2cm of subcutaneous fat to have suturing of subcutaneous space</w:t>
            </w:r>
          </w:p>
        </w:tc>
      </w:tr>
      <w:tr w:rsidR="00966328" w:rsidRPr="00D11158" w:rsidTr="005B24FE">
        <w:trPr>
          <w:cantSplit/>
          <w:trHeight w:val="142"/>
        </w:trPr>
        <w:tc>
          <w:tcPr>
            <w:tcW w:w="2127" w:type="dxa"/>
          </w:tcPr>
          <w:p w:rsidR="00966328" w:rsidRPr="00D11158" w:rsidRDefault="00966328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lastRenderedPageBreak/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4. Active management of 3</w:t>
            </w:r>
            <w:r w:rsidRPr="00D11158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rd</w:t>
            </w: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stage of labour recommended and documented in notes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5. IV cannula in labour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6. If caesarean section undertaken prophylactic antibiotics required at time of surgery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7: FBC, group and save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8. Continuous CTG monitoring, may need FSE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19. Inform duty anaesthetist need for anaesthetic review</w:t>
            </w:r>
          </w:p>
          <w:p w:rsidR="00A25AF6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0. Inform consultant obstetrician and early involvement sought as required</w:t>
            </w:r>
          </w:p>
          <w:p w:rsidR="00966328" w:rsidRPr="00D11158" w:rsidRDefault="00F84110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>21. Decision for caesarean to be at consultant level, ideally consultant should be present for caesarean</w:t>
            </w:r>
          </w:p>
        </w:tc>
      </w:tr>
      <w:tr w:rsidR="005B24FE" w:rsidRPr="00D11158" w:rsidTr="00C92A8C">
        <w:trPr>
          <w:cantSplit/>
          <w:trHeight w:val="142"/>
        </w:trPr>
        <w:tc>
          <w:tcPr>
            <w:tcW w:w="10348" w:type="dxa"/>
            <w:gridSpan w:val="2"/>
            <w:shd w:val="clear" w:color="auto" w:fill="F2F2F2" w:themeFill="background1" w:themeFillShade="F2"/>
          </w:tcPr>
          <w:p w:rsidR="005B24FE" w:rsidRPr="005B24FE" w:rsidRDefault="005B24FE" w:rsidP="005B24F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b/>
                <w:sz w:val="16"/>
                <w:szCs w:val="16"/>
              </w:rPr>
              <w:t>Postnatal</w:t>
            </w:r>
          </w:p>
        </w:tc>
      </w:tr>
      <w:tr w:rsidR="00F84110" w:rsidRPr="00D11158" w:rsidTr="005B24FE">
        <w:trPr>
          <w:cantSplit/>
          <w:trHeight w:val="142"/>
        </w:trPr>
        <w:tc>
          <w:tcPr>
            <w:tcW w:w="2127" w:type="dxa"/>
          </w:tcPr>
          <w:p w:rsidR="00F84110" w:rsidRPr="00D11158" w:rsidRDefault="00F84110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Care Pathway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1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>, 2 &amp; 3</w:t>
            </w:r>
          </w:p>
        </w:tc>
        <w:tc>
          <w:tcPr>
            <w:tcW w:w="8221" w:type="dxa"/>
            <w:shd w:val="clear" w:color="auto" w:fill="auto"/>
          </w:tcPr>
          <w:p w:rsidR="00A25AF6" w:rsidRDefault="00D1115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1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Postpartum </w:t>
            </w:r>
            <w:proofErr w:type="spellStart"/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thromboprophylaxis</w:t>
            </w:r>
            <w:proofErr w:type="spellEnd"/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 assessment, encourage early and regular ambulation</w:t>
            </w:r>
          </w:p>
          <w:p w:rsidR="00A25AF6" w:rsidRDefault="00D1115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2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Breastfeeding support</w:t>
            </w:r>
          </w:p>
          <w:p w:rsidR="00A25AF6" w:rsidRDefault="00D1115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3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Contraceptive advice</w:t>
            </w:r>
          </w:p>
          <w:p w:rsidR="00A25AF6" w:rsidRDefault="00D1115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4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Provide information on commencing folic acid 5mgs 1 month before stopping contraception</w:t>
            </w:r>
          </w:p>
          <w:p w:rsidR="00F84110" w:rsidRPr="00D11158" w:rsidRDefault="00D11158" w:rsidP="00A25AF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5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Provide healthy lifestyle advice and signpost to postnatal services</w:t>
            </w:r>
          </w:p>
        </w:tc>
      </w:tr>
      <w:tr w:rsidR="00F84110" w:rsidRPr="00D11158" w:rsidTr="005B24FE">
        <w:trPr>
          <w:cantSplit/>
          <w:trHeight w:val="142"/>
        </w:trPr>
        <w:tc>
          <w:tcPr>
            <w:tcW w:w="2127" w:type="dxa"/>
          </w:tcPr>
          <w:p w:rsidR="00F84110" w:rsidRPr="00D11158" w:rsidRDefault="00F84110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>s</w:t>
            </w:r>
            <w:r w:rsidRPr="00D1115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2</w:t>
            </w:r>
            <w:r w:rsidR="005B24FE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&amp; 3</w:t>
            </w:r>
          </w:p>
        </w:tc>
        <w:tc>
          <w:tcPr>
            <w:tcW w:w="8221" w:type="dxa"/>
            <w:shd w:val="clear" w:color="auto" w:fill="auto"/>
          </w:tcPr>
          <w:p w:rsidR="00F84110" w:rsidRPr="00D11158" w:rsidRDefault="00D11158" w:rsidP="00D111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11158">
              <w:rPr>
                <w:rFonts w:asciiTheme="minorHAnsi" w:hAnsiTheme="minorHAnsi" w:cstheme="minorHAnsi"/>
                <w:sz w:val="16"/>
                <w:szCs w:val="16"/>
              </w:rPr>
              <w:t xml:space="preserve">6. </w:t>
            </w:r>
            <w:r w:rsidR="00F84110" w:rsidRPr="00D11158">
              <w:rPr>
                <w:rFonts w:asciiTheme="minorHAnsi" w:hAnsiTheme="minorHAnsi" w:cstheme="minorHAnsi"/>
                <w:sz w:val="16"/>
                <w:szCs w:val="16"/>
              </w:rPr>
              <w:t>On-going support from community based dietetics services</w:t>
            </w:r>
          </w:p>
        </w:tc>
      </w:tr>
      <w:tr w:rsidR="00F84110" w:rsidRPr="005B24FE" w:rsidTr="005B24FE">
        <w:trPr>
          <w:cantSplit/>
          <w:trHeight w:val="142"/>
        </w:trPr>
        <w:tc>
          <w:tcPr>
            <w:tcW w:w="2127" w:type="dxa"/>
          </w:tcPr>
          <w:p w:rsidR="00F84110" w:rsidRPr="005B24FE" w:rsidRDefault="00F84110" w:rsidP="00A644A5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i/>
                <w:sz w:val="16"/>
                <w:szCs w:val="16"/>
              </w:rPr>
              <w:t>Plus for Care Pathway 3</w:t>
            </w:r>
          </w:p>
        </w:tc>
        <w:tc>
          <w:tcPr>
            <w:tcW w:w="8221" w:type="dxa"/>
            <w:shd w:val="clear" w:color="auto" w:fill="auto"/>
          </w:tcPr>
          <w:p w:rsidR="00F84110" w:rsidRPr="005B24FE" w:rsidRDefault="00D11158" w:rsidP="00D1115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B24FE">
              <w:rPr>
                <w:rFonts w:asciiTheme="minorHAnsi" w:hAnsiTheme="minorHAnsi" w:cstheme="minorHAnsi"/>
                <w:sz w:val="16"/>
                <w:szCs w:val="16"/>
              </w:rPr>
              <w:t xml:space="preserve">7. </w:t>
            </w:r>
            <w:r w:rsidR="00F84110" w:rsidRPr="005B24FE">
              <w:rPr>
                <w:rFonts w:asciiTheme="minorHAnsi" w:hAnsiTheme="minorHAnsi" w:cstheme="minorHAnsi"/>
                <w:sz w:val="16"/>
                <w:szCs w:val="16"/>
              </w:rPr>
              <w:t>Strict attention to wound and perineal care</w:t>
            </w:r>
          </w:p>
        </w:tc>
      </w:tr>
    </w:tbl>
    <w:p w:rsidR="00E77C81" w:rsidRDefault="00E77C81"/>
    <w:sectPr w:rsidR="00E77C81" w:rsidSect="00156B8E"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71D7"/>
    <w:multiLevelType w:val="hybridMultilevel"/>
    <w:tmpl w:val="47A05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3F3C13"/>
    <w:multiLevelType w:val="hybridMultilevel"/>
    <w:tmpl w:val="292A9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822FCF"/>
    <w:multiLevelType w:val="hybridMultilevel"/>
    <w:tmpl w:val="94260CD2"/>
    <w:lvl w:ilvl="0" w:tplc="0809000F">
      <w:start w:val="1"/>
      <w:numFmt w:val="decimal"/>
      <w:lvlText w:val="%1."/>
      <w:lvlJc w:val="left"/>
      <w:pPr>
        <w:ind w:left="333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6324F6"/>
    <w:multiLevelType w:val="hybridMultilevel"/>
    <w:tmpl w:val="5A3C04BA"/>
    <w:lvl w:ilvl="0" w:tplc="08090001">
      <w:start w:val="1"/>
      <w:numFmt w:val="bullet"/>
      <w:lvlText w:val=""/>
      <w:lvlJc w:val="left"/>
      <w:pPr>
        <w:ind w:left="33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626C79"/>
    <w:multiLevelType w:val="hybridMultilevel"/>
    <w:tmpl w:val="501CC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3648B2"/>
    <w:multiLevelType w:val="hybridMultilevel"/>
    <w:tmpl w:val="48E4B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241097"/>
    <w:multiLevelType w:val="hybridMultilevel"/>
    <w:tmpl w:val="14042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C36FE7"/>
    <w:multiLevelType w:val="hybridMultilevel"/>
    <w:tmpl w:val="5F7A2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CA6F52"/>
    <w:multiLevelType w:val="hybridMultilevel"/>
    <w:tmpl w:val="290AB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4922A1"/>
    <w:multiLevelType w:val="hybridMultilevel"/>
    <w:tmpl w:val="FD7AE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4713B2"/>
    <w:multiLevelType w:val="hybridMultilevel"/>
    <w:tmpl w:val="A204F76E"/>
    <w:lvl w:ilvl="0" w:tplc="0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6"/>
  </w:num>
  <w:num w:numId="5">
    <w:abstractNumId w:val="4"/>
  </w:num>
  <w:num w:numId="6">
    <w:abstractNumId w:val="7"/>
  </w:num>
  <w:num w:numId="7">
    <w:abstractNumId w:val="9"/>
  </w:num>
  <w:num w:numId="8">
    <w:abstractNumId w:val="0"/>
  </w:num>
  <w:num w:numId="9">
    <w:abstractNumId w:val="5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CB1"/>
    <w:rsid w:val="00046D85"/>
    <w:rsid w:val="00156B8E"/>
    <w:rsid w:val="00157933"/>
    <w:rsid w:val="001648B1"/>
    <w:rsid w:val="00187B28"/>
    <w:rsid w:val="00187BF6"/>
    <w:rsid w:val="003546EA"/>
    <w:rsid w:val="003671AF"/>
    <w:rsid w:val="00392F11"/>
    <w:rsid w:val="004262B4"/>
    <w:rsid w:val="005211D6"/>
    <w:rsid w:val="005B24FE"/>
    <w:rsid w:val="00607808"/>
    <w:rsid w:val="0064423A"/>
    <w:rsid w:val="006A2ED5"/>
    <w:rsid w:val="00755CB1"/>
    <w:rsid w:val="008A041D"/>
    <w:rsid w:val="00906505"/>
    <w:rsid w:val="00966328"/>
    <w:rsid w:val="009B7905"/>
    <w:rsid w:val="00A10C1E"/>
    <w:rsid w:val="00A25AF6"/>
    <w:rsid w:val="00A37C07"/>
    <w:rsid w:val="00AA2AD3"/>
    <w:rsid w:val="00B229C4"/>
    <w:rsid w:val="00CF4D6A"/>
    <w:rsid w:val="00D0704B"/>
    <w:rsid w:val="00D101F0"/>
    <w:rsid w:val="00D11158"/>
    <w:rsid w:val="00E77C81"/>
    <w:rsid w:val="00E92E0F"/>
    <w:rsid w:val="00F04490"/>
    <w:rsid w:val="00F12126"/>
    <w:rsid w:val="00F8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9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CB1"/>
    <w:pPr>
      <w:ind w:left="720"/>
      <w:contextualSpacing/>
    </w:pPr>
  </w:style>
  <w:style w:type="table" w:styleId="TableGrid">
    <w:name w:val="Table Grid"/>
    <w:basedOn w:val="TableNormal"/>
    <w:uiPriority w:val="59"/>
    <w:rsid w:val="00755CB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9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CB1"/>
    <w:pPr>
      <w:ind w:left="720"/>
      <w:contextualSpacing/>
    </w:pPr>
  </w:style>
  <w:style w:type="table" w:styleId="TableGrid">
    <w:name w:val="Table Grid"/>
    <w:basedOn w:val="TableNormal"/>
    <w:uiPriority w:val="59"/>
    <w:rsid w:val="00755CB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Heslehurst</dc:creator>
  <cp:lastModifiedBy>Nicola Heslehurst</cp:lastModifiedBy>
  <cp:revision>3</cp:revision>
  <dcterms:created xsi:type="dcterms:W3CDTF">2014-09-23T11:14:00Z</dcterms:created>
  <dcterms:modified xsi:type="dcterms:W3CDTF">2014-09-23T11:14:00Z</dcterms:modified>
</cp:coreProperties>
</file>